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751F536" w14:textId="77777777" w:rsidR="00EC4F90" w:rsidRPr="00B45E9D" w:rsidRDefault="00EC4F90" w:rsidP="00EC4F90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B45E9D">
        <w:rPr>
          <w:rFonts w:ascii="Arial" w:hAnsi="Arial" w:cs="Arial"/>
          <w:b/>
          <w:bCs/>
          <w:sz w:val="20"/>
        </w:rPr>
        <w:t>Delayed Onset Iliopsoas Tendonitis with Intramuscular Hematoma Following Total Hip Arthroplasty: A Case Repor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4E6E1DDD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2F7D229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1380E62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88C4FB1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9879368" w:rsidR="00F50592" w:rsidRPr="00F50592" w:rsidRDefault="003D59A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712ED618" wp14:editId="2B2C05F7">
                <wp:simplePos x="0" y="0"/>
                <wp:positionH relativeFrom="column">
                  <wp:posOffset>-889192</wp:posOffset>
                </wp:positionH>
                <wp:positionV relativeFrom="paragraph">
                  <wp:posOffset>271736</wp:posOffset>
                </wp:positionV>
                <wp:extent cx="360" cy="360"/>
                <wp:effectExtent l="38100" t="38100" r="25400" b="38100"/>
                <wp:wrapNone/>
                <wp:docPr id="1740937574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712ED618" wp14:editId="2B2C05F7">
                <wp:simplePos x="0" y="0"/>
                <wp:positionH relativeFrom="column">
                  <wp:posOffset>-889192</wp:posOffset>
                </wp:positionH>
                <wp:positionV relativeFrom="paragraph">
                  <wp:posOffset>271736</wp:posOffset>
                </wp:positionV>
                <wp:extent cx="360" cy="360"/>
                <wp:effectExtent l="38100" t="38100" r="25400" b="38100"/>
                <wp:wrapNone/>
                <wp:docPr id="1740937574" name="Ink 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740937574" name="Ink 1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000" cy="108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F50592" w:rsidRPr="00F50592">
        <w:rPr>
          <w:rFonts w:ascii="Arial" w:eastAsia="Geeza Pro" w:hAnsi="Arial" w:cs="Arial"/>
          <w:sz w:val="20"/>
        </w:rPr>
        <w:t xml:space="preserve">3C. </w:t>
      </w:r>
      <w:r w:rsidR="00F50592">
        <w:rPr>
          <w:rFonts w:ascii="Arial" w:eastAsia="Geeza Pro" w:hAnsi="Arial" w:cs="Arial"/>
          <w:sz w:val="20"/>
        </w:rPr>
        <w:tab/>
      </w:r>
      <w:r w:rsidR="00F50592"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F50592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71CCA49" w14:textId="77777777" w:rsidR="00DF73EC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C7389A0" w14:textId="2EDD23DC" w:rsidR="00B8676E" w:rsidRDefault="00DF73EC" w:rsidP="00DF73EC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49DA0940" w:rsidR="00F50592" w:rsidRPr="00F50592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8161188" w:rsidR="00F50592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A2184A1" w14:textId="5FEBA2B9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8C65194" w14:textId="0F95276C" w:rsidR="00DF73EC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6B59800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60CA005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08E0372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5AF6BB2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484F5733" w:rsidR="00F50592" w:rsidRPr="00F50592" w:rsidRDefault="003D59A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60288" behindDoc="0" locked="0" layoutInCell="1" allowOverlap="1" wp14:anchorId="26D1279B" wp14:editId="085EAE8E">
                <wp:simplePos x="0" y="0"/>
                <wp:positionH relativeFrom="column">
                  <wp:posOffset>2136707</wp:posOffset>
                </wp:positionH>
                <wp:positionV relativeFrom="paragraph">
                  <wp:posOffset>58266</wp:posOffset>
                </wp:positionV>
                <wp:extent cx="360" cy="360"/>
                <wp:effectExtent l="38100" t="38100" r="25400" b="50800"/>
                <wp:wrapNone/>
                <wp:docPr id="446879784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0288" behindDoc="0" locked="0" layoutInCell="1" allowOverlap="1" wp14:anchorId="26D1279B" wp14:editId="085EAE8E">
                <wp:simplePos x="0" y="0"/>
                <wp:positionH relativeFrom="column">
                  <wp:posOffset>2136707</wp:posOffset>
                </wp:positionH>
                <wp:positionV relativeFrom="paragraph">
                  <wp:posOffset>58266</wp:posOffset>
                </wp:positionV>
                <wp:extent cx="360" cy="360"/>
                <wp:effectExtent l="38100" t="38100" r="25400" b="50800"/>
                <wp:wrapNone/>
                <wp:docPr id="446879784" name="Ink 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46879784" name="Ink 4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000" cy="108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5EA8EB" w14:textId="1A8E934D" w:rsidR="00DF73EC" w:rsidRPr="00F50592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5A17083" w:rsidR="0084548A" w:rsidRDefault="003D59A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ntonio Fernandez-Perez, MS</w:t>
      </w:r>
    </w:p>
    <w:p w14:paraId="214DD948" w14:textId="5DA5FB94" w:rsidR="0084548A" w:rsidRPr="00F50592" w:rsidRDefault="003D59A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63360" behindDoc="0" locked="0" layoutInCell="1" allowOverlap="1" wp14:anchorId="5D7D6299" wp14:editId="11C7E412">
                <wp:simplePos x="0" y="0"/>
                <wp:positionH relativeFrom="column">
                  <wp:posOffset>2401570</wp:posOffset>
                </wp:positionH>
                <wp:positionV relativeFrom="paragraph">
                  <wp:posOffset>-327025</wp:posOffset>
                </wp:positionV>
                <wp:extent cx="1491480" cy="770255"/>
                <wp:effectExtent l="25400" t="38100" r="0" b="29845"/>
                <wp:wrapNone/>
                <wp:docPr id="27774920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1491480" cy="770255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3360" behindDoc="0" locked="0" layoutInCell="1" allowOverlap="1" wp14:anchorId="5D7D6299" wp14:editId="11C7E412">
                <wp:simplePos x="0" y="0"/>
                <wp:positionH relativeFrom="column">
                  <wp:posOffset>2401570</wp:posOffset>
                </wp:positionH>
                <wp:positionV relativeFrom="paragraph">
                  <wp:posOffset>-327025</wp:posOffset>
                </wp:positionV>
                <wp:extent cx="1491480" cy="770255"/>
                <wp:effectExtent l="25400" t="38100" r="0" b="29845"/>
                <wp:wrapNone/>
                <wp:docPr id="27774920" name="Ink 7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774920" name="Ink 7"/>
                        <pic:cNvPicPr/>
                      </pic:nvPicPr>
                      <pic:blipFill>
                        <a:blip r:embed="rId1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509120" cy="8778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8/27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10785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59A4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2AA7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73EC"/>
    <w:rsid w:val="00E2267A"/>
    <w:rsid w:val="00E45A40"/>
    <w:rsid w:val="00E62E2F"/>
    <w:rsid w:val="00EB401C"/>
    <w:rsid w:val="00EC43E2"/>
    <w:rsid w:val="00EC4F90"/>
    <w:rsid w:val="00EC5C5F"/>
    <w:rsid w:val="00EF6F78"/>
    <w:rsid w:val="00F33F95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13AF1A2-8E41-6C4F-BEFB-A31FBD05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ustomXml" Target="ink/ink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ustomXml" Target="ink/ink3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27T16:19:15.194"/>
    </inkml:context>
    <inkml:brush xml:id="br0">
      <inkml:brushProperty name="width" value="0.05" units="cm"/>
      <inkml:brushProperty name="height" value="0.3" units="cm"/>
      <inkml:brushProperty name="inkEffects" value="pencil"/>
    </inkml:brush>
  </inkml:definitions>
  <inkml:trace contextRef="#ctx0" brushRef="#br0">0 0 16383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27T16:20:23.899"/>
    </inkml:context>
    <inkml:brush xml:id="br0">
      <inkml:brushProperty name="width" value="0.05" units="cm"/>
      <inkml:brushProperty name="height" value="0.3" units="cm"/>
      <inkml:brushProperty name="inkEffects" value="pencil"/>
    </inkml:brush>
  </inkml:definitions>
  <inkml:trace contextRef="#ctx0" brushRef="#br0">1 1 16383,'0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27T16:20:28.256"/>
    </inkml:context>
    <inkml:brush xml:id="br0">
      <inkml:brushProperty name="width" value="0.05" units="cm"/>
      <inkml:brushProperty name="height" value="0.3" units="cm"/>
      <inkml:brushProperty name="inkEffects" value="pencil"/>
    </inkml:brush>
  </inkml:definitions>
  <inkml:trace contextRef="#ctx0" brushRef="#br0">675 1269 16383,'16'-18'0,"18"-15"0,8-9 0,16-24 0,-24 28 0,0-1 0,-4-8 0,0 1 0,31-19 0,-37 18 0,0 2 0,14 0 0,10-39 0,-3 17 0,0 0 0,-14 6 0,2 15 0,-10 4 0,3 4 0,-6-2 0,-1 10 0,1-4 0,-6 6 0,4 0 0,-8 5 0,7 1 0,-8 6 0,3-1 0,-4 1 0,0-1 0,0 1 0,0 3 0,0 2 0,-4 4 0,2 0 0,-5 0 0,2 8 0,-12 16 0,-9 14 0,-4 11 0,-11 9 0,-6 19 0,8-20 0,-14 33 0,23-37 0,-7 12 0,6-2 0,2-13 0,5 0 0,1-3 0,5-5 0,0 1 0,4 4 0,2-10 0,0 4 0,3-6 0,-3 0 0,4 0 0,0-5 0,0 4 0,0-9 0,0 8 0,0-8 0,0 9 0,0-9 0,0-1 0,0-1 0,0-8 0,0 3 0,0-4 0,0 0 0,0 0 0,3-3 0,1 2 0,3-2 0,0 0 0,0-1 0,4-3 0,2 0 0,3 0 0,1 0 0,-1 0 0,1 0 0,4 0 0,2-4 0,0-5 0,10-6 0,-12-7 0,12 1 0,-8-7 0,-2 8 0,1-8 0,-10 10 0,-2 1 0,-4 6 0,-1 3 0,0 1 0,-3 12 0,-1 6 0,-3 20 0,0 5 0,-15 7 0,2-1 0,-13-4 0,7-10 0,5-6 0,3-9 0,3-2 0,4-4 0,1 0 0,6-9 0,18-17 0,16-14 0,3-2 0,11-4 0,-13 11 0,0 1 0,-2 1 0,-13 12 0,-1 1 0,-10 5 0,-1 4 0,-3 1 0,-1 3 0,0 0 0,-3 6 0,-1 8 0,-3 14 0,0 2 0,0 10 0,-9-4 0,-2-1 0,-14 1 0,5-8 0,0-3 0,4-7 0,7-7 0,1-3 0,5-1 0,3-12 0,8-7 0,8-14 0,10-4 0,4 4 0,0-3 0,-6 9 0,-1 1 0,-11 8 0,-1 6 0,-3 2 0,-1 3 0,0 0 0,0 0 0,1 7 0,-1 2 0,-2 13 0,-1-4 0,-1 4 0,-2-6 0,6-3 0,-3-2 0,3-4 0,5-3 0,5-1 0,6-3 0,18-5 0,4-11 0,17-24 0,2-13 0,-25 11 0,2-4 0,2-4 0,0-3 0,1-5 0,1-4 0,6-10 0,-3 1 0,-16 22 0,-2 0 0,9-12 0,-3 1 0,4-19 0,7-3 0,-15 7 0,-5 25 0,-10 7 0,-3 14 0,-6 11 0,-3 7 0,-2 4 0,-10 19 0,-27 35 0,-14 27 0,7-17 0,-4 4 0,1 2 0,-1 1 0,-10 10 0,-2 2 0,0 1 0,0 1 0,15-20 0,-2 1 0,0 0 0,2-4 0,1-1 0,-1 0 0,-2 5 0,0 0 0,2-1 0,-16 21 0,1-1 0,0 1 0,1 0 0,4-4 0,2-5 0,11-19 0,1-3 0,-3 5 0,1-5 0,-19 7 0,-5 5 0,7-11 0,13-25 0,8-4 0,8-14 0,9-2 0,3-4 0,12-13 0,1-15 0,3-17 0,15-12 0,11-3 0,35-13 0,8 5 0,0 5 0,9 5 0,-22 21 0,20-8 0,-16 10 0,6 4 0,-8 8 0,-1 1 0,1 4 0,0 0 0,-1-4 0,1 4 0,0-5 0,0 0 0,-8 1 0,-1 0 0,-14 2 0,-6 5 0,-7 3 0,-6 3 0,-3 2 0,-2 2 0,-7-1 0,-1 14 0,-18 11 0,-11 23 0,-20 22 0,13-26 0,-1 0 0,2 4 0,-1-1 0,-10 4 0,-1-2 0,-16 24 0,22-26 0,1-1 0,-14 18 0,-5 5 0,8-9 0,8-8 0,12-13 0,4-4 0,19-17 0,-6 0 0,10-5 0,1-16 0,24-19 0,1-26 0,32-13 0,-8-10 0,12 0 0,-15 11 0,4-3 0,-6 13 0,-1 1 0,-1 1 0,-9 15 0,-1 1 0,-7 13 0,3 1 0,-10 11 0,9-4 0,-9 4 0,8-2 0,-3-1 0,5 5 0,0-2 0,0 4 0,-5 3 0,4-2 0,-9 7 0,9-3 0,-10 4 0,5 0 0,0 0 0,-9 0 0,8 0 0,-9 0 0,1 0 0,-2 0 0,-4 3 0,1 10 0,0 1 0,-3 8 0,-1-6 0,-4 1 0,0-1 0,-4 1 0,-9 0 0,-12-3 0,-11 1 0,0-6 0,-4 2 0,10-2 0,1 1 0,8-5 0,8-2 0,2-3 0,4 0 0,0 0 0,0 0 0,3 0 0,1 0 0</inkml:trace>
  <inkml:trace contextRef="#ctx0" brushRef="#br0" timeOffset="1644">265 759 16383,'64'0'0,"0"0"0,-12 0 0,2 0 0,42 0 0,-9 0 0,-35 0 0,0 0 0,47 0 0,-35 0 0,2 0 0,-7 0 0,3 0 0,26 0 0,3 0 0,-1 0 0,1 0 0,-21 0 0,3 0 0,0 0 0,3 0 0,1 0 0,-3 0 0,22 0 0,-2 0 0,7 0 0,-5 0 0,-35 0 0,-2 0 0,9-3 0,-2-1 0,25-4 0,0 0 0,2 1 0,-34-3 0,0 7 0,-21-7 0,-11 10 0,-14 0 0,-2 0 0,-4 0 0,1 0 0,-4-3 0,-1-5 0,-11 0 0,-6-9 0,-9 3 0,-26-13 0,10 10 0,-25-6 0,7 12 0,-3-1 0,-13 5 0,-13 2 0,5 5 0,29 0 0,0 0 0,-26 0 0,-16 12 0,32 1 0,-19 12 0,12 0 0,-1 4 0,-13-2 0,-3 18 0,5-16 0,34-6 0,0 0 0,-38 4 0,23 2 0,-19 3 0,11-7 0,-8 12 0,-7-9 0,10-3 0,8-3 0,-26-7 0,21 2 0,21-9 0,-2-1 0,-34 0 0,8-1 0,-3-6 0,14 0 0,-7 0 0,7 0 0,2 0 0,8 0 0,14 0 0,3 0 0,13 0 0,5 0 0,5 0 0,7 0 0,7-3 0,1-1 0,3-3 0,0-4 0,18-4 0,20-5 0,32 1 0,-18 6 0,4 0 0,9 0 0,4 1 0,15-1 0,3 0 0,-21 4 0,1 0 0,1 1 0,3 1 0,1 1 0,1 0 0,8 2 0,2 1 0,-1 0 0,-4-1 0,0 1 0,0 1 0,4 2 0,1 0 0,-2 0 0,-8 0 0,-1 0 0,0 0 0,-1 0 0,0 0 0,0 0 0,29 0 0,-1 0 0,-5 3 0,-2 2 0,-5-1 0,-2 1 0,-1 3 0,-1 1 0,-10-1 0,0 0 0,4-3 0,1-1 0,1 0 0,-2-1 0,-10-2 0,1-2 0,8 1 0,0 0 0,-9 0 0,-2 0 0,7 0 0,0 0 0,2 0 0,-5 0 0,10 0 0,-15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ntonio Fernandez</cp:lastModifiedBy>
  <cp:revision>2</cp:revision>
  <cp:lastPrinted>2010-11-04T03:19:00Z</cp:lastPrinted>
  <dcterms:created xsi:type="dcterms:W3CDTF">2024-08-27T20:54:00Z</dcterms:created>
  <dcterms:modified xsi:type="dcterms:W3CDTF">2024-08-27T20:54:00Z</dcterms:modified>
</cp:coreProperties>
</file>